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ABF66A" w14:textId="047CD257" w:rsidR="00A110F7" w:rsidRPr="00294884" w:rsidRDefault="00294884" w:rsidP="001F49C9">
      <w:pPr>
        <w:jc w:val="center"/>
        <w:rPr>
          <w:b/>
          <w:bCs/>
          <w:sz w:val="20"/>
          <w:szCs w:val="20"/>
          <w:lang w:val="en-US"/>
        </w:rPr>
      </w:pPr>
      <w:bookmarkStart w:id="0" w:name="_GoBack"/>
      <w:bookmarkEnd w:id="0"/>
      <w:r w:rsidRPr="006E18BC">
        <w:rPr>
          <w:rFonts w:asciiTheme="majorBidi" w:hAnsiTheme="majorBidi" w:cstheme="majorBidi"/>
          <w:b/>
          <w:bCs/>
          <w:sz w:val="20"/>
          <w:szCs w:val="20"/>
          <w:lang w:val="en-US"/>
        </w:rPr>
        <w:t>S2 Table.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</w:t>
      </w:r>
      <w:bookmarkStart w:id="1" w:name="_Hlk233488160"/>
      <w:r w:rsidR="00AA5BB3" w:rsidRPr="00294884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Tolerance </w:t>
      </w:r>
      <w:r w:rsidR="00EF7C7E" w:rsidRPr="00294884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to acid and </w:t>
      </w:r>
      <w:proofErr w:type="spellStart"/>
      <w:r w:rsidR="00EF7C7E" w:rsidRPr="00294884">
        <w:rPr>
          <w:rFonts w:asciiTheme="majorBidi" w:hAnsiTheme="majorBidi" w:cstheme="majorBidi"/>
          <w:b/>
          <w:bCs/>
          <w:sz w:val="20"/>
          <w:szCs w:val="20"/>
          <w:lang w:val="en-US"/>
        </w:rPr>
        <w:t>alcaline</w:t>
      </w:r>
      <w:proofErr w:type="spellEnd"/>
      <w:r w:rsidR="00EF7C7E" w:rsidRPr="00294884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pH, high temperature, </w:t>
      </w:r>
      <w:bookmarkStart w:id="2" w:name="_Hlk223588790"/>
      <w:r w:rsidR="00EF7C7E" w:rsidRPr="00294884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salt and </w:t>
      </w:r>
      <w:r w:rsidR="009845A1" w:rsidRPr="00294884">
        <w:rPr>
          <w:rFonts w:asciiTheme="majorBidi" w:hAnsiTheme="majorBidi" w:cstheme="majorBidi"/>
          <w:b/>
          <w:bCs/>
          <w:sz w:val="20"/>
          <w:szCs w:val="20"/>
          <w:lang w:val="en-US"/>
        </w:rPr>
        <w:t>drought</w:t>
      </w:r>
      <w:r w:rsidR="00EF7C7E" w:rsidRPr="00294884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stress </w:t>
      </w:r>
      <w:bookmarkEnd w:id="2"/>
      <w:r w:rsidR="00AA5BB3" w:rsidRPr="00294884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of bacteria isolated from </w:t>
      </w:r>
      <w:r w:rsidR="00AA5BB3" w:rsidRPr="00294884">
        <w:rPr>
          <w:rFonts w:asciiTheme="majorBidi" w:hAnsiTheme="majorBidi" w:cstheme="majorBidi"/>
          <w:b/>
          <w:bCs/>
          <w:i/>
          <w:iCs/>
          <w:sz w:val="20"/>
          <w:szCs w:val="20"/>
          <w:lang w:val="en-US"/>
        </w:rPr>
        <w:t xml:space="preserve">Vicia </w:t>
      </w:r>
      <w:proofErr w:type="gramStart"/>
      <w:r w:rsidR="00AA5BB3" w:rsidRPr="00294884">
        <w:rPr>
          <w:rFonts w:asciiTheme="majorBidi" w:hAnsiTheme="majorBidi" w:cstheme="majorBidi"/>
          <w:b/>
          <w:bCs/>
          <w:i/>
          <w:iCs/>
          <w:sz w:val="20"/>
          <w:szCs w:val="20"/>
          <w:lang w:val="en-US"/>
        </w:rPr>
        <w:t>faba</w:t>
      </w:r>
      <w:r w:rsidR="00EF7C7E" w:rsidRPr="00294884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 root</w:t>
      </w:r>
      <w:proofErr w:type="gramEnd"/>
      <w:r w:rsidR="00EF7C7E" w:rsidRPr="00294884">
        <w:rPr>
          <w:rFonts w:asciiTheme="majorBidi" w:hAnsiTheme="majorBidi" w:cstheme="majorBidi"/>
          <w:b/>
          <w:bCs/>
          <w:sz w:val="20"/>
          <w:szCs w:val="20"/>
          <w:lang w:val="en-US"/>
        </w:rPr>
        <w:t>-nodules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.</w:t>
      </w:r>
    </w:p>
    <w:tbl>
      <w:tblPr>
        <w:tblStyle w:val="Grilledutableau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843"/>
        <w:gridCol w:w="992"/>
        <w:gridCol w:w="993"/>
        <w:gridCol w:w="992"/>
        <w:gridCol w:w="1128"/>
        <w:gridCol w:w="803"/>
        <w:gridCol w:w="1754"/>
        <w:gridCol w:w="993"/>
        <w:gridCol w:w="992"/>
        <w:gridCol w:w="992"/>
        <w:gridCol w:w="1134"/>
      </w:tblGrid>
      <w:tr w:rsidR="007F479E" w:rsidRPr="00D31757" w14:paraId="486C86EE" w14:textId="77777777" w:rsidTr="007F479E">
        <w:trPr>
          <w:trHeight w:val="227"/>
          <w:jc w:val="center"/>
        </w:trPr>
        <w:tc>
          <w:tcPr>
            <w:tcW w:w="851" w:type="dxa"/>
            <w:vAlign w:val="center"/>
          </w:tcPr>
          <w:bookmarkEnd w:id="1"/>
          <w:p w14:paraId="15191D32" w14:textId="77777777" w:rsidR="007F479E" w:rsidRPr="00D31757" w:rsidRDefault="007F479E" w:rsidP="00EF7C7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843" w:type="dxa"/>
            <w:vAlign w:val="center"/>
          </w:tcPr>
          <w:p w14:paraId="7F81D516" w14:textId="77777777" w:rsidR="007F479E" w:rsidRPr="00D31757" w:rsidRDefault="007F479E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Max NaCl (mM)</w:t>
            </w:r>
          </w:p>
        </w:tc>
        <w:tc>
          <w:tcPr>
            <w:tcW w:w="992" w:type="dxa"/>
            <w:vAlign w:val="center"/>
          </w:tcPr>
          <w:p w14:paraId="32D8A999" w14:textId="77777777" w:rsidR="007F479E" w:rsidRPr="00D31757" w:rsidRDefault="007F479E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pH min</w:t>
            </w:r>
          </w:p>
        </w:tc>
        <w:tc>
          <w:tcPr>
            <w:tcW w:w="993" w:type="dxa"/>
            <w:vAlign w:val="center"/>
          </w:tcPr>
          <w:p w14:paraId="3CEF2F1E" w14:textId="77777777" w:rsidR="007F479E" w:rsidRPr="00D31757" w:rsidRDefault="007F479E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PH max</w:t>
            </w:r>
          </w:p>
        </w:tc>
        <w:tc>
          <w:tcPr>
            <w:tcW w:w="992" w:type="dxa"/>
            <w:vAlign w:val="center"/>
          </w:tcPr>
          <w:p w14:paraId="3EEF7840" w14:textId="77777777" w:rsidR="007F479E" w:rsidRPr="00D31757" w:rsidRDefault="007F479E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T° max</w:t>
            </w:r>
          </w:p>
        </w:tc>
        <w:tc>
          <w:tcPr>
            <w:tcW w:w="1128" w:type="dxa"/>
          </w:tcPr>
          <w:p w14:paraId="03E50DBD" w14:textId="77777777" w:rsidR="007F479E" w:rsidRPr="00D31757" w:rsidRDefault="007F479E" w:rsidP="007F479E">
            <w:pPr>
              <w:spacing w:before="24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PEG 30%</w:t>
            </w:r>
          </w:p>
        </w:tc>
        <w:tc>
          <w:tcPr>
            <w:tcW w:w="803" w:type="dxa"/>
            <w:vAlign w:val="center"/>
          </w:tcPr>
          <w:p w14:paraId="054CC103" w14:textId="77777777" w:rsidR="007F479E" w:rsidRPr="00D31757" w:rsidRDefault="007F479E" w:rsidP="00EF7C7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754" w:type="dxa"/>
            <w:vAlign w:val="center"/>
          </w:tcPr>
          <w:p w14:paraId="6C955027" w14:textId="77777777" w:rsidR="007F479E" w:rsidRPr="00D31757" w:rsidRDefault="007F479E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Max NaCl (mM)</w:t>
            </w:r>
          </w:p>
        </w:tc>
        <w:tc>
          <w:tcPr>
            <w:tcW w:w="993" w:type="dxa"/>
            <w:vAlign w:val="center"/>
          </w:tcPr>
          <w:p w14:paraId="3730CD9F" w14:textId="77777777" w:rsidR="007F479E" w:rsidRPr="00D31757" w:rsidRDefault="007F479E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pH min</w:t>
            </w:r>
          </w:p>
        </w:tc>
        <w:tc>
          <w:tcPr>
            <w:tcW w:w="992" w:type="dxa"/>
            <w:vAlign w:val="center"/>
          </w:tcPr>
          <w:p w14:paraId="664D2480" w14:textId="77777777" w:rsidR="007F479E" w:rsidRPr="00D31757" w:rsidRDefault="007F479E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PH max</w:t>
            </w:r>
          </w:p>
        </w:tc>
        <w:tc>
          <w:tcPr>
            <w:tcW w:w="992" w:type="dxa"/>
            <w:vAlign w:val="center"/>
          </w:tcPr>
          <w:p w14:paraId="387E373D" w14:textId="77777777" w:rsidR="007F479E" w:rsidRPr="00D31757" w:rsidRDefault="007F479E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T° max</w:t>
            </w:r>
          </w:p>
        </w:tc>
        <w:tc>
          <w:tcPr>
            <w:tcW w:w="1134" w:type="dxa"/>
          </w:tcPr>
          <w:p w14:paraId="5D19F8D9" w14:textId="77777777" w:rsidR="007F479E" w:rsidRPr="00D31757" w:rsidRDefault="007F479E" w:rsidP="00C37C61">
            <w:pPr>
              <w:spacing w:before="24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PEG 30%</w:t>
            </w:r>
          </w:p>
        </w:tc>
      </w:tr>
      <w:tr w:rsidR="00A110F7" w:rsidRPr="00D31757" w14:paraId="02F74295" w14:textId="77777777" w:rsidTr="007F479E">
        <w:trPr>
          <w:trHeight w:val="258"/>
          <w:jc w:val="center"/>
        </w:trPr>
        <w:tc>
          <w:tcPr>
            <w:tcW w:w="851" w:type="dxa"/>
            <w:vAlign w:val="center"/>
          </w:tcPr>
          <w:p w14:paraId="06813A19" w14:textId="77777777" w:rsidR="00A110F7" w:rsidRPr="00D31757" w:rsidRDefault="00A110F7" w:rsidP="00EF7C7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269E7832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800</w:t>
            </w:r>
          </w:p>
        </w:tc>
        <w:tc>
          <w:tcPr>
            <w:tcW w:w="992" w:type="dxa"/>
            <w:vAlign w:val="center"/>
          </w:tcPr>
          <w:p w14:paraId="2875E8F6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93" w:type="dxa"/>
            <w:vAlign w:val="center"/>
          </w:tcPr>
          <w:p w14:paraId="4E76F431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4482D8F0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128" w:type="dxa"/>
          </w:tcPr>
          <w:p w14:paraId="6AC9408F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03" w:type="dxa"/>
            <w:vAlign w:val="center"/>
          </w:tcPr>
          <w:p w14:paraId="45BE91D4" w14:textId="77777777" w:rsidR="00A110F7" w:rsidRPr="00D31757" w:rsidRDefault="00A110F7" w:rsidP="001D0B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3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54" w:type="dxa"/>
            <w:vAlign w:val="center"/>
          </w:tcPr>
          <w:p w14:paraId="3AED50CD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700</w:t>
            </w:r>
          </w:p>
        </w:tc>
        <w:tc>
          <w:tcPr>
            <w:tcW w:w="993" w:type="dxa"/>
            <w:vAlign w:val="center"/>
          </w:tcPr>
          <w:p w14:paraId="3D4199B2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92" w:type="dxa"/>
            <w:vAlign w:val="center"/>
          </w:tcPr>
          <w:p w14:paraId="18B2179C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03407C44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34" w:type="dxa"/>
          </w:tcPr>
          <w:p w14:paraId="5BEBDFD8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</w:t>
            </w:r>
          </w:p>
        </w:tc>
      </w:tr>
      <w:tr w:rsidR="00A110F7" w:rsidRPr="00D31757" w14:paraId="0E611EA4" w14:textId="77777777" w:rsidTr="007F479E">
        <w:trPr>
          <w:trHeight w:val="272"/>
          <w:jc w:val="center"/>
        </w:trPr>
        <w:tc>
          <w:tcPr>
            <w:tcW w:w="851" w:type="dxa"/>
            <w:vAlign w:val="center"/>
          </w:tcPr>
          <w:p w14:paraId="62C201D4" w14:textId="77777777" w:rsidR="00A110F7" w:rsidRPr="00D31757" w:rsidRDefault="00A110F7" w:rsidP="00EF7C7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47CD0898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2" w:type="dxa"/>
            <w:vAlign w:val="center"/>
          </w:tcPr>
          <w:p w14:paraId="1FCF9340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3" w:type="dxa"/>
            <w:vAlign w:val="center"/>
          </w:tcPr>
          <w:p w14:paraId="7950C488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2A907DC8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28" w:type="dxa"/>
          </w:tcPr>
          <w:p w14:paraId="04363C8C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803" w:type="dxa"/>
            <w:vAlign w:val="center"/>
          </w:tcPr>
          <w:p w14:paraId="2FBD8700" w14:textId="77777777" w:rsidR="00A110F7" w:rsidRPr="00D31757" w:rsidRDefault="00A110F7" w:rsidP="001D0B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3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54" w:type="dxa"/>
            <w:vAlign w:val="center"/>
          </w:tcPr>
          <w:p w14:paraId="14F0D110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3" w:type="dxa"/>
            <w:vAlign w:val="center"/>
          </w:tcPr>
          <w:p w14:paraId="7590FFEB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2" w:type="dxa"/>
            <w:vAlign w:val="center"/>
          </w:tcPr>
          <w:p w14:paraId="56B6C18C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3C2BF658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34" w:type="dxa"/>
          </w:tcPr>
          <w:p w14:paraId="7D9669AD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A110F7" w:rsidRPr="00D31757" w14:paraId="63E7DBB6" w14:textId="77777777" w:rsidTr="007F479E">
        <w:trPr>
          <w:trHeight w:val="272"/>
          <w:jc w:val="center"/>
        </w:trPr>
        <w:tc>
          <w:tcPr>
            <w:tcW w:w="851" w:type="dxa"/>
            <w:vAlign w:val="center"/>
          </w:tcPr>
          <w:p w14:paraId="3EE138BE" w14:textId="77777777" w:rsidR="00A110F7" w:rsidRPr="00D31757" w:rsidRDefault="00A110F7" w:rsidP="00EF7C7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vAlign w:val="center"/>
          </w:tcPr>
          <w:p w14:paraId="614AAF95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2" w:type="dxa"/>
            <w:vAlign w:val="center"/>
          </w:tcPr>
          <w:p w14:paraId="093EC9D0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3" w:type="dxa"/>
            <w:vAlign w:val="center"/>
          </w:tcPr>
          <w:p w14:paraId="48D0EC81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120DF6B2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28" w:type="dxa"/>
          </w:tcPr>
          <w:p w14:paraId="3CBDB85F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803" w:type="dxa"/>
            <w:vAlign w:val="center"/>
          </w:tcPr>
          <w:p w14:paraId="5556E6B5" w14:textId="77777777" w:rsidR="00A110F7" w:rsidRPr="00D31757" w:rsidRDefault="00A110F7" w:rsidP="001D0B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3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54" w:type="dxa"/>
            <w:vAlign w:val="center"/>
          </w:tcPr>
          <w:p w14:paraId="01DD9190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3" w:type="dxa"/>
            <w:vAlign w:val="center"/>
          </w:tcPr>
          <w:p w14:paraId="2C25F2B1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2" w:type="dxa"/>
            <w:vAlign w:val="center"/>
          </w:tcPr>
          <w:p w14:paraId="46DC3EAE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0A5D638B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34" w:type="dxa"/>
          </w:tcPr>
          <w:p w14:paraId="3BC0862A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</w:t>
            </w:r>
          </w:p>
        </w:tc>
      </w:tr>
      <w:tr w:rsidR="00A110F7" w:rsidRPr="00D31757" w14:paraId="3998EA7C" w14:textId="77777777" w:rsidTr="007F479E">
        <w:trPr>
          <w:trHeight w:val="258"/>
          <w:jc w:val="center"/>
        </w:trPr>
        <w:tc>
          <w:tcPr>
            <w:tcW w:w="851" w:type="dxa"/>
            <w:vAlign w:val="center"/>
          </w:tcPr>
          <w:p w14:paraId="50E4C8E1" w14:textId="77777777" w:rsidR="00A110F7" w:rsidRPr="00D31757" w:rsidRDefault="00A110F7" w:rsidP="00EF7C7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vAlign w:val="center"/>
          </w:tcPr>
          <w:p w14:paraId="73FB51ED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900</w:t>
            </w:r>
          </w:p>
        </w:tc>
        <w:tc>
          <w:tcPr>
            <w:tcW w:w="992" w:type="dxa"/>
            <w:vAlign w:val="center"/>
          </w:tcPr>
          <w:p w14:paraId="0B82EA69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93" w:type="dxa"/>
            <w:vAlign w:val="center"/>
          </w:tcPr>
          <w:p w14:paraId="3867749E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73F1AD42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28" w:type="dxa"/>
          </w:tcPr>
          <w:p w14:paraId="1990B158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803" w:type="dxa"/>
            <w:vAlign w:val="center"/>
          </w:tcPr>
          <w:p w14:paraId="5EF033E4" w14:textId="77777777" w:rsidR="00A110F7" w:rsidRPr="00D31757" w:rsidRDefault="00A110F7" w:rsidP="001D0B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3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54" w:type="dxa"/>
            <w:vAlign w:val="center"/>
          </w:tcPr>
          <w:p w14:paraId="40039123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3" w:type="dxa"/>
            <w:vAlign w:val="center"/>
          </w:tcPr>
          <w:p w14:paraId="63E3C75A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92" w:type="dxa"/>
            <w:vAlign w:val="center"/>
          </w:tcPr>
          <w:p w14:paraId="3463A728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6E106CBD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34" w:type="dxa"/>
          </w:tcPr>
          <w:p w14:paraId="07288C3E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+</w:t>
            </w:r>
          </w:p>
        </w:tc>
      </w:tr>
      <w:tr w:rsidR="00A110F7" w:rsidRPr="00D31757" w14:paraId="2CBE23F7" w14:textId="77777777" w:rsidTr="007F479E">
        <w:trPr>
          <w:trHeight w:val="272"/>
          <w:jc w:val="center"/>
        </w:trPr>
        <w:tc>
          <w:tcPr>
            <w:tcW w:w="851" w:type="dxa"/>
            <w:vAlign w:val="center"/>
          </w:tcPr>
          <w:p w14:paraId="3A686739" w14:textId="77777777" w:rsidR="00A110F7" w:rsidRPr="00D31757" w:rsidRDefault="00A110F7" w:rsidP="00EF7C7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vAlign w:val="center"/>
          </w:tcPr>
          <w:p w14:paraId="524CB6D2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700</w:t>
            </w:r>
          </w:p>
        </w:tc>
        <w:tc>
          <w:tcPr>
            <w:tcW w:w="992" w:type="dxa"/>
            <w:vAlign w:val="center"/>
          </w:tcPr>
          <w:p w14:paraId="640E6A35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93" w:type="dxa"/>
            <w:vAlign w:val="center"/>
          </w:tcPr>
          <w:p w14:paraId="180D5DE1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53D7466C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28" w:type="dxa"/>
          </w:tcPr>
          <w:p w14:paraId="04B5743B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803" w:type="dxa"/>
            <w:vAlign w:val="center"/>
          </w:tcPr>
          <w:p w14:paraId="4038AA7D" w14:textId="77777777" w:rsidR="00A110F7" w:rsidRPr="00D31757" w:rsidRDefault="00A110F7" w:rsidP="001D0B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3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54" w:type="dxa"/>
            <w:vAlign w:val="center"/>
          </w:tcPr>
          <w:p w14:paraId="58F159F2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3" w:type="dxa"/>
            <w:vAlign w:val="center"/>
          </w:tcPr>
          <w:p w14:paraId="3E147F44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92" w:type="dxa"/>
            <w:vAlign w:val="center"/>
          </w:tcPr>
          <w:p w14:paraId="33633230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7F893725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34" w:type="dxa"/>
          </w:tcPr>
          <w:p w14:paraId="4E15933B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+</w:t>
            </w:r>
          </w:p>
        </w:tc>
      </w:tr>
      <w:tr w:rsidR="00A110F7" w:rsidRPr="00D31757" w14:paraId="4EFF847A" w14:textId="77777777" w:rsidTr="007F479E">
        <w:trPr>
          <w:trHeight w:val="272"/>
          <w:jc w:val="center"/>
        </w:trPr>
        <w:tc>
          <w:tcPr>
            <w:tcW w:w="851" w:type="dxa"/>
            <w:vAlign w:val="center"/>
          </w:tcPr>
          <w:p w14:paraId="157672EE" w14:textId="77777777" w:rsidR="00A110F7" w:rsidRPr="00D31757" w:rsidRDefault="00A110F7" w:rsidP="00EF7C7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vAlign w:val="center"/>
          </w:tcPr>
          <w:p w14:paraId="7C23D0C6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800</w:t>
            </w:r>
          </w:p>
        </w:tc>
        <w:tc>
          <w:tcPr>
            <w:tcW w:w="992" w:type="dxa"/>
            <w:vAlign w:val="center"/>
          </w:tcPr>
          <w:p w14:paraId="050D449A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3" w:type="dxa"/>
            <w:vAlign w:val="center"/>
          </w:tcPr>
          <w:p w14:paraId="690D8768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47109B37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28" w:type="dxa"/>
          </w:tcPr>
          <w:p w14:paraId="631F5F2D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803" w:type="dxa"/>
            <w:vAlign w:val="center"/>
          </w:tcPr>
          <w:p w14:paraId="45932527" w14:textId="77777777" w:rsidR="00A110F7" w:rsidRPr="00D31757" w:rsidRDefault="00A110F7" w:rsidP="001D0B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3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54" w:type="dxa"/>
            <w:vAlign w:val="center"/>
          </w:tcPr>
          <w:p w14:paraId="390520E9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900</w:t>
            </w:r>
          </w:p>
        </w:tc>
        <w:tc>
          <w:tcPr>
            <w:tcW w:w="993" w:type="dxa"/>
            <w:vAlign w:val="center"/>
          </w:tcPr>
          <w:p w14:paraId="14CC5906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2" w:type="dxa"/>
            <w:vAlign w:val="center"/>
          </w:tcPr>
          <w:p w14:paraId="7E7FEE81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0CEDB4F7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34" w:type="dxa"/>
          </w:tcPr>
          <w:p w14:paraId="16442300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</w:t>
            </w:r>
          </w:p>
        </w:tc>
      </w:tr>
      <w:tr w:rsidR="00A110F7" w:rsidRPr="00D31757" w14:paraId="71F15B4E" w14:textId="77777777" w:rsidTr="007F479E">
        <w:trPr>
          <w:trHeight w:val="258"/>
          <w:jc w:val="center"/>
        </w:trPr>
        <w:tc>
          <w:tcPr>
            <w:tcW w:w="851" w:type="dxa"/>
            <w:vAlign w:val="center"/>
          </w:tcPr>
          <w:p w14:paraId="3B8A0F1E" w14:textId="77777777" w:rsidR="00A110F7" w:rsidRPr="00D31757" w:rsidRDefault="00A110F7" w:rsidP="00EF7C7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vAlign w:val="center"/>
          </w:tcPr>
          <w:p w14:paraId="3A72C0B9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2" w:type="dxa"/>
            <w:vAlign w:val="center"/>
          </w:tcPr>
          <w:p w14:paraId="5F585657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3" w:type="dxa"/>
            <w:vAlign w:val="center"/>
          </w:tcPr>
          <w:p w14:paraId="5AF53F57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0D8BD07D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28" w:type="dxa"/>
          </w:tcPr>
          <w:p w14:paraId="47CA03C2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803" w:type="dxa"/>
            <w:vAlign w:val="center"/>
          </w:tcPr>
          <w:p w14:paraId="2BFEF3BB" w14:textId="77777777" w:rsidR="00A110F7" w:rsidRPr="00D31757" w:rsidRDefault="00A110F7" w:rsidP="001D0B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3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54" w:type="dxa"/>
            <w:vAlign w:val="center"/>
          </w:tcPr>
          <w:p w14:paraId="6ED926FF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3" w:type="dxa"/>
            <w:vAlign w:val="center"/>
          </w:tcPr>
          <w:p w14:paraId="1BB9EB37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2" w:type="dxa"/>
            <w:vAlign w:val="center"/>
          </w:tcPr>
          <w:p w14:paraId="46816A15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6DCF7DF2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34" w:type="dxa"/>
          </w:tcPr>
          <w:p w14:paraId="4C1F9058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A110F7" w:rsidRPr="00D31757" w14:paraId="38095644" w14:textId="77777777" w:rsidTr="007F479E">
        <w:trPr>
          <w:trHeight w:val="272"/>
          <w:jc w:val="center"/>
        </w:trPr>
        <w:tc>
          <w:tcPr>
            <w:tcW w:w="851" w:type="dxa"/>
            <w:vAlign w:val="center"/>
          </w:tcPr>
          <w:p w14:paraId="5348A949" w14:textId="77777777" w:rsidR="00A110F7" w:rsidRPr="00D31757" w:rsidRDefault="00A110F7" w:rsidP="00EF7C7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14:paraId="2593295E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2" w:type="dxa"/>
            <w:vAlign w:val="center"/>
          </w:tcPr>
          <w:p w14:paraId="19A6B871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3" w:type="dxa"/>
            <w:vAlign w:val="center"/>
          </w:tcPr>
          <w:p w14:paraId="2BFE90DB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6007F82D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28" w:type="dxa"/>
          </w:tcPr>
          <w:p w14:paraId="2CC8AF4A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803" w:type="dxa"/>
            <w:vAlign w:val="center"/>
          </w:tcPr>
          <w:p w14:paraId="29F974AA" w14:textId="77777777" w:rsidR="00A110F7" w:rsidRPr="00D31757" w:rsidRDefault="00A110F7" w:rsidP="001D0B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54" w:type="dxa"/>
            <w:vAlign w:val="center"/>
          </w:tcPr>
          <w:p w14:paraId="61FD5BDF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900</w:t>
            </w:r>
          </w:p>
        </w:tc>
        <w:tc>
          <w:tcPr>
            <w:tcW w:w="993" w:type="dxa"/>
            <w:vAlign w:val="center"/>
          </w:tcPr>
          <w:p w14:paraId="4FBA6A1B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2" w:type="dxa"/>
            <w:vAlign w:val="center"/>
          </w:tcPr>
          <w:p w14:paraId="3D855D75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405F2E91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34" w:type="dxa"/>
          </w:tcPr>
          <w:p w14:paraId="1E8A3B15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</w:t>
            </w:r>
          </w:p>
        </w:tc>
      </w:tr>
      <w:tr w:rsidR="00A110F7" w:rsidRPr="00D31757" w14:paraId="68FD81EF" w14:textId="77777777" w:rsidTr="007F479E">
        <w:trPr>
          <w:trHeight w:val="272"/>
          <w:jc w:val="center"/>
        </w:trPr>
        <w:tc>
          <w:tcPr>
            <w:tcW w:w="851" w:type="dxa"/>
            <w:vAlign w:val="center"/>
          </w:tcPr>
          <w:p w14:paraId="593F4D09" w14:textId="77777777" w:rsidR="00A110F7" w:rsidRPr="00D31757" w:rsidRDefault="00A110F7" w:rsidP="00EF7C7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  <w:vAlign w:val="center"/>
          </w:tcPr>
          <w:p w14:paraId="6C7B4668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2" w:type="dxa"/>
            <w:vAlign w:val="center"/>
          </w:tcPr>
          <w:p w14:paraId="5048F273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3" w:type="dxa"/>
            <w:vAlign w:val="center"/>
          </w:tcPr>
          <w:p w14:paraId="198A0A8F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5FC3CF30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28" w:type="dxa"/>
          </w:tcPr>
          <w:p w14:paraId="75F049F6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803" w:type="dxa"/>
            <w:vAlign w:val="center"/>
          </w:tcPr>
          <w:p w14:paraId="1E52674B" w14:textId="77777777" w:rsidR="00A110F7" w:rsidRPr="00D31757" w:rsidRDefault="00A110F7" w:rsidP="001D0B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4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4" w:type="dxa"/>
            <w:vAlign w:val="center"/>
          </w:tcPr>
          <w:p w14:paraId="5A5164B6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3" w:type="dxa"/>
            <w:vAlign w:val="center"/>
          </w:tcPr>
          <w:p w14:paraId="7F918A5B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2" w:type="dxa"/>
            <w:vAlign w:val="center"/>
          </w:tcPr>
          <w:p w14:paraId="0D75C903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7AAD269E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34" w:type="dxa"/>
          </w:tcPr>
          <w:p w14:paraId="5FAF73E2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+</w:t>
            </w:r>
          </w:p>
        </w:tc>
      </w:tr>
      <w:tr w:rsidR="00A110F7" w:rsidRPr="00D31757" w14:paraId="3FD04F41" w14:textId="77777777" w:rsidTr="007F479E">
        <w:trPr>
          <w:trHeight w:val="258"/>
          <w:jc w:val="center"/>
        </w:trPr>
        <w:tc>
          <w:tcPr>
            <w:tcW w:w="851" w:type="dxa"/>
            <w:vAlign w:val="center"/>
          </w:tcPr>
          <w:p w14:paraId="606EB00C" w14:textId="77777777" w:rsidR="00A110F7" w:rsidRPr="00D31757" w:rsidRDefault="00A110F7" w:rsidP="00EF7C7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3" w:type="dxa"/>
            <w:vAlign w:val="center"/>
          </w:tcPr>
          <w:p w14:paraId="1164B0BA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800</w:t>
            </w:r>
          </w:p>
        </w:tc>
        <w:tc>
          <w:tcPr>
            <w:tcW w:w="992" w:type="dxa"/>
            <w:vAlign w:val="center"/>
          </w:tcPr>
          <w:p w14:paraId="5EDC866B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93" w:type="dxa"/>
            <w:vAlign w:val="center"/>
          </w:tcPr>
          <w:p w14:paraId="4D1D8F36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020BEA61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28" w:type="dxa"/>
          </w:tcPr>
          <w:p w14:paraId="1E2B43F6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803" w:type="dxa"/>
            <w:vAlign w:val="center"/>
          </w:tcPr>
          <w:p w14:paraId="7CDAFB19" w14:textId="77777777" w:rsidR="00A110F7" w:rsidRPr="00D31757" w:rsidRDefault="00A110F7" w:rsidP="001D0B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4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54" w:type="dxa"/>
            <w:vAlign w:val="center"/>
          </w:tcPr>
          <w:p w14:paraId="77DFF0E7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3" w:type="dxa"/>
            <w:vAlign w:val="center"/>
          </w:tcPr>
          <w:p w14:paraId="6529D3D0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2" w:type="dxa"/>
            <w:vAlign w:val="center"/>
          </w:tcPr>
          <w:p w14:paraId="10AFC32F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41DF95C6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34" w:type="dxa"/>
          </w:tcPr>
          <w:p w14:paraId="3981B382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+</w:t>
            </w:r>
          </w:p>
        </w:tc>
      </w:tr>
      <w:tr w:rsidR="00A110F7" w:rsidRPr="00D31757" w14:paraId="1B81BF61" w14:textId="77777777" w:rsidTr="007F479E">
        <w:trPr>
          <w:trHeight w:val="272"/>
          <w:jc w:val="center"/>
        </w:trPr>
        <w:tc>
          <w:tcPr>
            <w:tcW w:w="851" w:type="dxa"/>
            <w:vAlign w:val="center"/>
          </w:tcPr>
          <w:p w14:paraId="357D3FF7" w14:textId="77777777" w:rsidR="00A110F7" w:rsidRPr="00D31757" w:rsidRDefault="00A110F7" w:rsidP="00EF7C7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3" w:type="dxa"/>
            <w:vAlign w:val="center"/>
          </w:tcPr>
          <w:p w14:paraId="210BA7EC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2" w:type="dxa"/>
            <w:vAlign w:val="center"/>
          </w:tcPr>
          <w:p w14:paraId="5735BD42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3" w:type="dxa"/>
            <w:vAlign w:val="center"/>
          </w:tcPr>
          <w:p w14:paraId="43AA737B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7D1CFBBD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28" w:type="dxa"/>
          </w:tcPr>
          <w:p w14:paraId="5BF27B7E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803" w:type="dxa"/>
            <w:vAlign w:val="center"/>
          </w:tcPr>
          <w:p w14:paraId="0078781B" w14:textId="77777777" w:rsidR="00A110F7" w:rsidRPr="00D31757" w:rsidRDefault="00A110F7" w:rsidP="001D0B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4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54" w:type="dxa"/>
            <w:vAlign w:val="center"/>
          </w:tcPr>
          <w:p w14:paraId="28A4436E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3" w:type="dxa"/>
            <w:vAlign w:val="center"/>
          </w:tcPr>
          <w:p w14:paraId="40BB9F77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92" w:type="dxa"/>
            <w:vAlign w:val="center"/>
          </w:tcPr>
          <w:p w14:paraId="78E168AA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7A792E67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34" w:type="dxa"/>
          </w:tcPr>
          <w:p w14:paraId="15F60DF2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+</w:t>
            </w:r>
          </w:p>
        </w:tc>
      </w:tr>
      <w:tr w:rsidR="00A110F7" w:rsidRPr="00D31757" w14:paraId="54A016A8" w14:textId="77777777" w:rsidTr="007F479E">
        <w:trPr>
          <w:trHeight w:val="272"/>
          <w:jc w:val="center"/>
        </w:trPr>
        <w:tc>
          <w:tcPr>
            <w:tcW w:w="851" w:type="dxa"/>
            <w:vAlign w:val="center"/>
          </w:tcPr>
          <w:p w14:paraId="5B97A422" w14:textId="77777777" w:rsidR="00A110F7" w:rsidRPr="00D31757" w:rsidRDefault="00A110F7" w:rsidP="00EF7C7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vAlign w:val="center"/>
          </w:tcPr>
          <w:p w14:paraId="63809985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2" w:type="dxa"/>
            <w:vAlign w:val="center"/>
          </w:tcPr>
          <w:p w14:paraId="578E761B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3" w:type="dxa"/>
            <w:vAlign w:val="center"/>
          </w:tcPr>
          <w:p w14:paraId="0F55CE24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69D1F6DE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28" w:type="dxa"/>
          </w:tcPr>
          <w:p w14:paraId="36F8A0E7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803" w:type="dxa"/>
            <w:vAlign w:val="center"/>
          </w:tcPr>
          <w:p w14:paraId="7B419A3A" w14:textId="77777777" w:rsidR="00A110F7" w:rsidRPr="00D31757" w:rsidRDefault="00A110F7" w:rsidP="001D0B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54" w:type="dxa"/>
            <w:vAlign w:val="center"/>
          </w:tcPr>
          <w:p w14:paraId="1EC69AE2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3" w:type="dxa"/>
            <w:vAlign w:val="center"/>
          </w:tcPr>
          <w:p w14:paraId="443094A9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92" w:type="dxa"/>
            <w:vAlign w:val="center"/>
          </w:tcPr>
          <w:p w14:paraId="16C3F8F4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77326F25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34" w:type="dxa"/>
          </w:tcPr>
          <w:p w14:paraId="64DEDBB8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+</w:t>
            </w:r>
          </w:p>
        </w:tc>
      </w:tr>
      <w:tr w:rsidR="00A110F7" w:rsidRPr="00D31757" w14:paraId="6C768EC9" w14:textId="77777777" w:rsidTr="007F479E">
        <w:trPr>
          <w:trHeight w:val="258"/>
          <w:jc w:val="center"/>
        </w:trPr>
        <w:tc>
          <w:tcPr>
            <w:tcW w:w="851" w:type="dxa"/>
            <w:vAlign w:val="center"/>
          </w:tcPr>
          <w:p w14:paraId="1C920BB1" w14:textId="77777777" w:rsidR="00A110F7" w:rsidRPr="00D31757" w:rsidRDefault="00A110F7" w:rsidP="00EF7C7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vAlign w:val="center"/>
          </w:tcPr>
          <w:p w14:paraId="29D744EB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900</w:t>
            </w:r>
          </w:p>
        </w:tc>
        <w:tc>
          <w:tcPr>
            <w:tcW w:w="992" w:type="dxa"/>
            <w:vAlign w:val="center"/>
          </w:tcPr>
          <w:p w14:paraId="427BA704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93" w:type="dxa"/>
            <w:vAlign w:val="center"/>
          </w:tcPr>
          <w:p w14:paraId="1CC30E69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020C9057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28" w:type="dxa"/>
          </w:tcPr>
          <w:p w14:paraId="370A03F1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803" w:type="dxa"/>
            <w:vAlign w:val="center"/>
          </w:tcPr>
          <w:p w14:paraId="16460015" w14:textId="77777777" w:rsidR="00A110F7" w:rsidRPr="00D31757" w:rsidRDefault="00A110F7" w:rsidP="001D0B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4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54" w:type="dxa"/>
            <w:vAlign w:val="center"/>
          </w:tcPr>
          <w:p w14:paraId="167DF3B5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3" w:type="dxa"/>
            <w:vAlign w:val="center"/>
          </w:tcPr>
          <w:p w14:paraId="78FB2491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2" w:type="dxa"/>
            <w:vAlign w:val="center"/>
          </w:tcPr>
          <w:p w14:paraId="55B6C942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6053C91C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34" w:type="dxa"/>
          </w:tcPr>
          <w:p w14:paraId="095712BD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+</w:t>
            </w:r>
          </w:p>
        </w:tc>
      </w:tr>
      <w:tr w:rsidR="00A110F7" w:rsidRPr="00D31757" w14:paraId="54585976" w14:textId="77777777" w:rsidTr="007F479E">
        <w:trPr>
          <w:trHeight w:val="272"/>
          <w:jc w:val="center"/>
        </w:trPr>
        <w:tc>
          <w:tcPr>
            <w:tcW w:w="851" w:type="dxa"/>
            <w:vAlign w:val="center"/>
          </w:tcPr>
          <w:p w14:paraId="1B50A2B8" w14:textId="77777777" w:rsidR="00A110F7" w:rsidRPr="00D31757" w:rsidRDefault="00A110F7" w:rsidP="00EF7C7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vAlign w:val="center"/>
          </w:tcPr>
          <w:p w14:paraId="7F7F1D52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2" w:type="dxa"/>
            <w:vAlign w:val="center"/>
          </w:tcPr>
          <w:p w14:paraId="4A94C0A2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3" w:type="dxa"/>
            <w:vAlign w:val="center"/>
          </w:tcPr>
          <w:p w14:paraId="47AEEBC8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1C9824D6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28" w:type="dxa"/>
          </w:tcPr>
          <w:p w14:paraId="13C9DCAB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803" w:type="dxa"/>
            <w:vAlign w:val="center"/>
          </w:tcPr>
          <w:p w14:paraId="42234511" w14:textId="77777777" w:rsidR="00A110F7" w:rsidRPr="00D31757" w:rsidRDefault="00A110F7" w:rsidP="001D0B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4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54" w:type="dxa"/>
            <w:vAlign w:val="center"/>
          </w:tcPr>
          <w:p w14:paraId="5E1D78D0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3" w:type="dxa"/>
            <w:vAlign w:val="center"/>
          </w:tcPr>
          <w:p w14:paraId="2BB0A306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92" w:type="dxa"/>
            <w:vAlign w:val="center"/>
          </w:tcPr>
          <w:p w14:paraId="326AE064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492F338B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34" w:type="dxa"/>
          </w:tcPr>
          <w:p w14:paraId="32D945D2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+</w:t>
            </w:r>
          </w:p>
        </w:tc>
      </w:tr>
      <w:tr w:rsidR="00A110F7" w:rsidRPr="00D31757" w14:paraId="1319D11D" w14:textId="77777777" w:rsidTr="007F479E">
        <w:trPr>
          <w:trHeight w:val="272"/>
          <w:jc w:val="center"/>
        </w:trPr>
        <w:tc>
          <w:tcPr>
            <w:tcW w:w="851" w:type="dxa"/>
            <w:vAlign w:val="center"/>
          </w:tcPr>
          <w:p w14:paraId="5C6CEB57" w14:textId="77777777" w:rsidR="00A110F7" w:rsidRPr="00D31757" w:rsidRDefault="00A110F7" w:rsidP="00EF7C7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vAlign w:val="center"/>
          </w:tcPr>
          <w:p w14:paraId="598D62E3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800</w:t>
            </w:r>
          </w:p>
        </w:tc>
        <w:tc>
          <w:tcPr>
            <w:tcW w:w="992" w:type="dxa"/>
            <w:vAlign w:val="center"/>
          </w:tcPr>
          <w:p w14:paraId="20178917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93" w:type="dxa"/>
            <w:vAlign w:val="center"/>
          </w:tcPr>
          <w:p w14:paraId="41F2FD0A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21E23FA0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28" w:type="dxa"/>
          </w:tcPr>
          <w:p w14:paraId="7FAFB28A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803" w:type="dxa"/>
            <w:vAlign w:val="center"/>
          </w:tcPr>
          <w:p w14:paraId="12615B09" w14:textId="77777777" w:rsidR="00A110F7" w:rsidRPr="00D31757" w:rsidRDefault="00A110F7" w:rsidP="001D0B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4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54" w:type="dxa"/>
            <w:vAlign w:val="center"/>
          </w:tcPr>
          <w:p w14:paraId="3BEE2855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900</w:t>
            </w:r>
          </w:p>
        </w:tc>
        <w:tc>
          <w:tcPr>
            <w:tcW w:w="993" w:type="dxa"/>
            <w:vAlign w:val="center"/>
          </w:tcPr>
          <w:p w14:paraId="3A8E2A55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2" w:type="dxa"/>
            <w:vAlign w:val="center"/>
          </w:tcPr>
          <w:p w14:paraId="7AFAD678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0402A066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34" w:type="dxa"/>
          </w:tcPr>
          <w:p w14:paraId="73D0249F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</w:t>
            </w:r>
          </w:p>
        </w:tc>
      </w:tr>
      <w:tr w:rsidR="00A110F7" w:rsidRPr="00D31757" w14:paraId="24242BC0" w14:textId="77777777" w:rsidTr="007F479E">
        <w:trPr>
          <w:trHeight w:val="258"/>
          <w:jc w:val="center"/>
        </w:trPr>
        <w:tc>
          <w:tcPr>
            <w:tcW w:w="851" w:type="dxa"/>
            <w:vAlign w:val="center"/>
          </w:tcPr>
          <w:p w14:paraId="607807FF" w14:textId="77777777" w:rsidR="00A110F7" w:rsidRPr="00D31757" w:rsidRDefault="00A110F7" w:rsidP="00EF7C7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3" w:type="dxa"/>
            <w:vAlign w:val="center"/>
          </w:tcPr>
          <w:p w14:paraId="77D79FE5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2" w:type="dxa"/>
            <w:vAlign w:val="center"/>
          </w:tcPr>
          <w:p w14:paraId="261E015D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3" w:type="dxa"/>
            <w:vAlign w:val="center"/>
          </w:tcPr>
          <w:p w14:paraId="68271949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3F01F0D1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28" w:type="dxa"/>
          </w:tcPr>
          <w:p w14:paraId="48805FF6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803" w:type="dxa"/>
            <w:vAlign w:val="center"/>
          </w:tcPr>
          <w:p w14:paraId="7FEE38A1" w14:textId="77777777" w:rsidR="00A110F7" w:rsidRPr="00D31757" w:rsidRDefault="00A110F7" w:rsidP="001D0B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4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54" w:type="dxa"/>
            <w:vAlign w:val="center"/>
          </w:tcPr>
          <w:p w14:paraId="70FF77A4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3" w:type="dxa"/>
            <w:vAlign w:val="center"/>
          </w:tcPr>
          <w:p w14:paraId="139DB1DC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2" w:type="dxa"/>
            <w:vAlign w:val="center"/>
          </w:tcPr>
          <w:p w14:paraId="23BD1253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2774C5FB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34" w:type="dxa"/>
          </w:tcPr>
          <w:p w14:paraId="45DC0121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+</w:t>
            </w:r>
          </w:p>
        </w:tc>
      </w:tr>
      <w:tr w:rsidR="00A110F7" w:rsidRPr="00D31757" w14:paraId="745F7B7B" w14:textId="77777777" w:rsidTr="007F479E">
        <w:trPr>
          <w:trHeight w:val="272"/>
          <w:jc w:val="center"/>
        </w:trPr>
        <w:tc>
          <w:tcPr>
            <w:tcW w:w="851" w:type="dxa"/>
            <w:vAlign w:val="center"/>
          </w:tcPr>
          <w:p w14:paraId="1AAF39A5" w14:textId="77777777" w:rsidR="00A110F7" w:rsidRPr="00D31757" w:rsidRDefault="00A110F7" w:rsidP="00EF7C7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3" w:type="dxa"/>
            <w:vAlign w:val="center"/>
          </w:tcPr>
          <w:p w14:paraId="4F434110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2" w:type="dxa"/>
            <w:vAlign w:val="center"/>
          </w:tcPr>
          <w:p w14:paraId="6223DFA6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3" w:type="dxa"/>
            <w:vAlign w:val="center"/>
          </w:tcPr>
          <w:p w14:paraId="1547BF2B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7C7DA29E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28" w:type="dxa"/>
          </w:tcPr>
          <w:p w14:paraId="7AD48AF8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803" w:type="dxa"/>
            <w:vAlign w:val="center"/>
          </w:tcPr>
          <w:p w14:paraId="46E44ACC" w14:textId="77777777" w:rsidR="00A110F7" w:rsidRPr="00D31757" w:rsidRDefault="00A110F7" w:rsidP="001D0B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4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54" w:type="dxa"/>
            <w:vAlign w:val="center"/>
          </w:tcPr>
          <w:p w14:paraId="3F1653F1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3" w:type="dxa"/>
            <w:vAlign w:val="center"/>
          </w:tcPr>
          <w:p w14:paraId="569F2A9A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2" w:type="dxa"/>
            <w:vAlign w:val="center"/>
          </w:tcPr>
          <w:p w14:paraId="33323EEC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29A4A992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34" w:type="dxa"/>
          </w:tcPr>
          <w:p w14:paraId="2D0A049B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</w:t>
            </w:r>
          </w:p>
        </w:tc>
      </w:tr>
      <w:tr w:rsidR="00A110F7" w:rsidRPr="00D31757" w14:paraId="195F566D" w14:textId="77777777" w:rsidTr="007F479E">
        <w:trPr>
          <w:trHeight w:val="272"/>
          <w:jc w:val="center"/>
        </w:trPr>
        <w:tc>
          <w:tcPr>
            <w:tcW w:w="851" w:type="dxa"/>
            <w:vAlign w:val="center"/>
          </w:tcPr>
          <w:p w14:paraId="0E112156" w14:textId="77777777" w:rsidR="00A110F7" w:rsidRPr="00D31757" w:rsidRDefault="00A110F7" w:rsidP="00EF7C7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43" w:type="dxa"/>
            <w:vAlign w:val="center"/>
          </w:tcPr>
          <w:p w14:paraId="42389943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900</w:t>
            </w:r>
          </w:p>
        </w:tc>
        <w:tc>
          <w:tcPr>
            <w:tcW w:w="992" w:type="dxa"/>
            <w:vAlign w:val="center"/>
          </w:tcPr>
          <w:p w14:paraId="105C81F3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93" w:type="dxa"/>
            <w:vAlign w:val="center"/>
          </w:tcPr>
          <w:p w14:paraId="47F1FC40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29670D33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28" w:type="dxa"/>
          </w:tcPr>
          <w:p w14:paraId="71723138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803" w:type="dxa"/>
            <w:vAlign w:val="center"/>
          </w:tcPr>
          <w:p w14:paraId="44D72D6D" w14:textId="77777777" w:rsidR="00A110F7" w:rsidRPr="00D31757" w:rsidRDefault="00A110F7" w:rsidP="001D0B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5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4" w:type="dxa"/>
            <w:vAlign w:val="center"/>
          </w:tcPr>
          <w:p w14:paraId="0DF680A6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3" w:type="dxa"/>
            <w:vAlign w:val="center"/>
          </w:tcPr>
          <w:p w14:paraId="44B20FCF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92" w:type="dxa"/>
            <w:vAlign w:val="center"/>
          </w:tcPr>
          <w:p w14:paraId="7E15582E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13E4D0B4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34" w:type="dxa"/>
          </w:tcPr>
          <w:p w14:paraId="4C2743C2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+</w:t>
            </w:r>
          </w:p>
        </w:tc>
      </w:tr>
      <w:tr w:rsidR="00A110F7" w:rsidRPr="00D31757" w14:paraId="3BE4C75C" w14:textId="77777777" w:rsidTr="007F479E">
        <w:trPr>
          <w:trHeight w:val="258"/>
          <w:jc w:val="center"/>
        </w:trPr>
        <w:tc>
          <w:tcPr>
            <w:tcW w:w="851" w:type="dxa"/>
            <w:vAlign w:val="center"/>
          </w:tcPr>
          <w:p w14:paraId="79834B1E" w14:textId="77777777" w:rsidR="00A110F7" w:rsidRPr="00D31757" w:rsidRDefault="00A110F7" w:rsidP="00EF7C7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20</w:t>
            </w:r>
          </w:p>
        </w:tc>
        <w:tc>
          <w:tcPr>
            <w:tcW w:w="1843" w:type="dxa"/>
            <w:vAlign w:val="center"/>
          </w:tcPr>
          <w:p w14:paraId="3CE5AE97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2" w:type="dxa"/>
            <w:vAlign w:val="center"/>
          </w:tcPr>
          <w:p w14:paraId="5267B7E3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93" w:type="dxa"/>
            <w:vAlign w:val="center"/>
          </w:tcPr>
          <w:p w14:paraId="700661EB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3FE76823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28" w:type="dxa"/>
          </w:tcPr>
          <w:p w14:paraId="2B92D29E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803" w:type="dxa"/>
            <w:vAlign w:val="center"/>
          </w:tcPr>
          <w:p w14:paraId="3AA6D150" w14:textId="77777777" w:rsidR="00A110F7" w:rsidRPr="00D31757" w:rsidRDefault="00A110F7" w:rsidP="001D0B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5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54" w:type="dxa"/>
            <w:vAlign w:val="center"/>
          </w:tcPr>
          <w:p w14:paraId="2CB8C2B4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3" w:type="dxa"/>
            <w:vAlign w:val="center"/>
          </w:tcPr>
          <w:p w14:paraId="471248A9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92" w:type="dxa"/>
            <w:vAlign w:val="center"/>
          </w:tcPr>
          <w:p w14:paraId="237A49FF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257583DF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34" w:type="dxa"/>
          </w:tcPr>
          <w:p w14:paraId="2850B963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+</w:t>
            </w:r>
          </w:p>
        </w:tc>
      </w:tr>
      <w:tr w:rsidR="00A110F7" w:rsidRPr="00D31757" w14:paraId="0ABBA4A7" w14:textId="77777777" w:rsidTr="007F479E">
        <w:trPr>
          <w:trHeight w:val="272"/>
          <w:jc w:val="center"/>
        </w:trPr>
        <w:tc>
          <w:tcPr>
            <w:tcW w:w="851" w:type="dxa"/>
            <w:vAlign w:val="center"/>
          </w:tcPr>
          <w:p w14:paraId="52C0D755" w14:textId="77777777" w:rsidR="00A110F7" w:rsidRPr="00D31757" w:rsidRDefault="00A110F7" w:rsidP="00EF7C7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2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4B11B996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2" w:type="dxa"/>
            <w:vAlign w:val="center"/>
          </w:tcPr>
          <w:p w14:paraId="020983F1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93" w:type="dxa"/>
            <w:vAlign w:val="center"/>
          </w:tcPr>
          <w:p w14:paraId="42175CDD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1552597D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28" w:type="dxa"/>
          </w:tcPr>
          <w:p w14:paraId="133FDAAB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803" w:type="dxa"/>
            <w:vAlign w:val="center"/>
          </w:tcPr>
          <w:p w14:paraId="13B485D3" w14:textId="77777777" w:rsidR="00A110F7" w:rsidRPr="00D31757" w:rsidRDefault="00A110F7" w:rsidP="001D0B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5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54" w:type="dxa"/>
            <w:vAlign w:val="center"/>
          </w:tcPr>
          <w:p w14:paraId="0F7EAFDF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3" w:type="dxa"/>
            <w:vAlign w:val="center"/>
          </w:tcPr>
          <w:p w14:paraId="0A2DA4AE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92" w:type="dxa"/>
            <w:vAlign w:val="center"/>
          </w:tcPr>
          <w:p w14:paraId="14135033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43F875B7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34" w:type="dxa"/>
          </w:tcPr>
          <w:p w14:paraId="2DC8C85F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+</w:t>
            </w:r>
          </w:p>
        </w:tc>
      </w:tr>
      <w:tr w:rsidR="00A110F7" w:rsidRPr="00D31757" w14:paraId="7681CDB2" w14:textId="77777777" w:rsidTr="007F479E">
        <w:trPr>
          <w:trHeight w:val="272"/>
          <w:jc w:val="center"/>
        </w:trPr>
        <w:tc>
          <w:tcPr>
            <w:tcW w:w="851" w:type="dxa"/>
            <w:vAlign w:val="center"/>
          </w:tcPr>
          <w:p w14:paraId="5BA860B9" w14:textId="77777777" w:rsidR="00A110F7" w:rsidRPr="00D31757" w:rsidRDefault="00A110F7" w:rsidP="00EF7C7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43" w:type="dxa"/>
            <w:vAlign w:val="center"/>
          </w:tcPr>
          <w:p w14:paraId="6593930A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2" w:type="dxa"/>
            <w:vAlign w:val="center"/>
          </w:tcPr>
          <w:p w14:paraId="697CCDCF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93" w:type="dxa"/>
            <w:vAlign w:val="center"/>
          </w:tcPr>
          <w:p w14:paraId="73F05C9B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671DA16A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28" w:type="dxa"/>
          </w:tcPr>
          <w:p w14:paraId="76C64A21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803" w:type="dxa"/>
            <w:vAlign w:val="center"/>
          </w:tcPr>
          <w:p w14:paraId="3016C009" w14:textId="77777777" w:rsidR="00A110F7" w:rsidRPr="00D31757" w:rsidRDefault="00A110F7" w:rsidP="001D0B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5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54" w:type="dxa"/>
            <w:vAlign w:val="center"/>
          </w:tcPr>
          <w:p w14:paraId="73D1F069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3" w:type="dxa"/>
            <w:vAlign w:val="center"/>
          </w:tcPr>
          <w:p w14:paraId="5800CF80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92" w:type="dxa"/>
            <w:vAlign w:val="center"/>
          </w:tcPr>
          <w:p w14:paraId="322535F2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58935396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34" w:type="dxa"/>
          </w:tcPr>
          <w:p w14:paraId="26FA970E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+</w:t>
            </w:r>
          </w:p>
        </w:tc>
      </w:tr>
      <w:tr w:rsidR="00A110F7" w:rsidRPr="00D31757" w14:paraId="21FACF97" w14:textId="77777777" w:rsidTr="007F479E">
        <w:trPr>
          <w:trHeight w:val="272"/>
          <w:jc w:val="center"/>
        </w:trPr>
        <w:tc>
          <w:tcPr>
            <w:tcW w:w="851" w:type="dxa"/>
            <w:vAlign w:val="center"/>
          </w:tcPr>
          <w:p w14:paraId="6CBD2F28" w14:textId="77777777" w:rsidR="00A110F7" w:rsidRPr="00D31757" w:rsidRDefault="00A110F7" w:rsidP="00EF7C7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2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vAlign w:val="center"/>
          </w:tcPr>
          <w:p w14:paraId="30C6F75C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2" w:type="dxa"/>
            <w:vAlign w:val="center"/>
          </w:tcPr>
          <w:p w14:paraId="5C0C5891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93" w:type="dxa"/>
            <w:vAlign w:val="center"/>
          </w:tcPr>
          <w:p w14:paraId="60AE8BD7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233796CA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28" w:type="dxa"/>
          </w:tcPr>
          <w:p w14:paraId="26A09B80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803" w:type="dxa"/>
            <w:vAlign w:val="center"/>
          </w:tcPr>
          <w:p w14:paraId="7A7A485A" w14:textId="77777777" w:rsidR="00A110F7" w:rsidRPr="00D31757" w:rsidRDefault="00A110F7" w:rsidP="001D0B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54" w:type="dxa"/>
            <w:vAlign w:val="center"/>
          </w:tcPr>
          <w:p w14:paraId="40369025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3" w:type="dxa"/>
            <w:vAlign w:val="center"/>
          </w:tcPr>
          <w:p w14:paraId="0844A134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92" w:type="dxa"/>
            <w:vAlign w:val="center"/>
          </w:tcPr>
          <w:p w14:paraId="4BE8FF7D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449E2FB5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34" w:type="dxa"/>
          </w:tcPr>
          <w:p w14:paraId="03990FAB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</w:t>
            </w:r>
          </w:p>
        </w:tc>
      </w:tr>
      <w:tr w:rsidR="00A110F7" w:rsidRPr="00D31757" w14:paraId="35786235" w14:textId="77777777" w:rsidTr="007F479E">
        <w:trPr>
          <w:trHeight w:val="258"/>
          <w:jc w:val="center"/>
        </w:trPr>
        <w:tc>
          <w:tcPr>
            <w:tcW w:w="851" w:type="dxa"/>
            <w:vAlign w:val="center"/>
          </w:tcPr>
          <w:p w14:paraId="2DFA9DBC" w14:textId="77777777" w:rsidR="00A110F7" w:rsidRPr="00D31757" w:rsidRDefault="00A110F7" w:rsidP="00EF7C7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2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vAlign w:val="center"/>
          </w:tcPr>
          <w:p w14:paraId="028212E3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900</w:t>
            </w:r>
          </w:p>
        </w:tc>
        <w:tc>
          <w:tcPr>
            <w:tcW w:w="992" w:type="dxa"/>
            <w:vAlign w:val="center"/>
          </w:tcPr>
          <w:p w14:paraId="531B3CEB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3" w:type="dxa"/>
            <w:vAlign w:val="center"/>
          </w:tcPr>
          <w:p w14:paraId="56FCF4E4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414BA06D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28" w:type="dxa"/>
          </w:tcPr>
          <w:p w14:paraId="0D564806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803" w:type="dxa"/>
            <w:vAlign w:val="center"/>
          </w:tcPr>
          <w:p w14:paraId="4215BA2A" w14:textId="77777777" w:rsidR="00A110F7" w:rsidRPr="00D31757" w:rsidRDefault="00A110F7" w:rsidP="001D0B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5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54" w:type="dxa"/>
            <w:vAlign w:val="center"/>
          </w:tcPr>
          <w:p w14:paraId="5693A8A2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3" w:type="dxa"/>
            <w:vAlign w:val="center"/>
          </w:tcPr>
          <w:p w14:paraId="79B944B6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92" w:type="dxa"/>
            <w:vAlign w:val="center"/>
          </w:tcPr>
          <w:p w14:paraId="538DEF9B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072DDFF5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34" w:type="dxa"/>
          </w:tcPr>
          <w:p w14:paraId="05F57AE5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</w:t>
            </w:r>
          </w:p>
        </w:tc>
      </w:tr>
      <w:tr w:rsidR="00A110F7" w:rsidRPr="00D31757" w14:paraId="12EE2E1B" w14:textId="77777777" w:rsidTr="007F479E">
        <w:trPr>
          <w:trHeight w:val="272"/>
          <w:jc w:val="center"/>
        </w:trPr>
        <w:tc>
          <w:tcPr>
            <w:tcW w:w="851" w:type="dxa"/>
            <w:vAlign w:val="center"/>
          </w:tcPr>
          <w:p w14:paraId="665C5BE0" w14:textId="77777777" w:rsidR="00A110F7" w:rsidRPr="00D31757" w:rsidRDefault="00A110F7" w:rsidP="00EF7C7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2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vAlign w:val="center"/>
          </w:tcPr>
          <w:p w14:paraId="003D8B4D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2" w:type="dxa"/>
            <w:vAlign w:val="center"/>
          </w:tcPr>
          <w:p w14:paraId="5415C42A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3" w:type="dxa"/>
            <w:vAlign w:val="center"/>
          </w:tcPr>
          <w:p w14:paraId="62136C21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1E28134B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28" w:type="dxa"/>
          </w:tcPr>
          <w:p w14:paraId="0278EDE8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803" w:type="dxa"/>
            <w:vAlign w:val="center"/>
          </w:tcPr>
          <w:p w14:paraId="744B7F98" w14:textId="77777777" w:rsidR="00A110F7" w:rsidRPr="00D31757" w:rsidRDefault="00A110F7" w:rsidP="001D0B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5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54" w:type="dxa"/>
            <w:vAlign w:val="center"/>
          </w:tcPr>
          <w:p w14:paraId="0F6AF1C5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3" w:type="dxa"/>
            <w:vAlign w:val="center"/>
          </w:tcPr>
          <w:p w14:paraId="14C9CD3D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92" w:type="dxa"/>
            <w:vAlign w:val="center"/>
          </w:tcPr>
          <w:p w14:paraId="1CD35941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7313E003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34" w:type="dxa"/>
          </w:tcPr>
          <w:p w14:paraId="5C85C547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</w:t>
            </w:r>
          </w:p>
        </w:tc>
      </w:tr>
      <w:tr w:rsidR="00A110F7" w:rsidRPr="00D31757" w14:paraId="14CDF6E2" w14:textId="77777777" w:rsidTr="007F479E">
        <w:trPr>
          <w:trHeight w:val="272"/>
          <w:jc w:val="center"/>
        </w:trPr>
        <w:tc>
          <w:tcPr>
            <w:tcW w:w="851" w:type="dxa"/>
            <w:vAlign w:val="center"/>
          </w:tcPr>
          <w:p w14:paraId="566B7835" w14:textId="77777777" w:rsidR="00A110F7" w:rsidRPr="00D31757" w:rsidRDefault="00A110F7" w:rsidP="00EF7C7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2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vAlign w:val="center"/>
          </w:tcPr>
          <w:p w14:paraId="73EF5E25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700</w:t>
            </w:r>
          </w:p>
        </w:tc>
        <w:tc>
          <w:tcPr>
            <w:tcW w:w="992" w:type="dxa"/>
            <w:vAlign w:val="center"/>
          </w:tcPr>
          <w:p w14:paraId="40FBA9ED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93" w:type="dxa"/>
            <w:vAlign w:val="center"/>
          </w:tcPr>
          <w:p w14:paraId="11B2C5F0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12603DB0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128" w:type="dxa"/>
          </w:tcPr>
          <w:p w14:paraId="112B56F1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03" w:type="dxa"/>
            <w:vAlign w:val="center"/>
          </w:tcPr>
          <w:p w14:paraId="46B31266" w14:textId="77777777" w:rsidR="00A110F7" w:rsidRPr="00D31757" w:rsidRDefault="00A110F7" w:rsidP="001D0B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5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54" w:type="dxa"/>
            <w:vAlign w:val="center"/>
          </w:tcPr>
          <w:p w14:paraId="5ED5AB65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3" w:type="dxa"/>
            <w:vAlign w:val="center"/>
          </w:tcPr>
          <w:p w14:paraId="461D2173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92" w:type="dxa"/>
            <w:vAlign w:val="center"/>
          </w:tcPr>
          <w:p w14:paraId="669917DC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1A354005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34" w:type="dxa"/>
          </w:tcPr>
          <w:p w14:paraId="07E5C547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+</w:t>
            </w:r>
          </w:p>
        </w:tc>
      </w:tr>
      <w:tr w:rsidR="00A110F7" w:rsidRPr="00D31757" w14:paraId="1A5D8E31" w14:textId="77777777" w:rsidTr="007F479E">
        <w:trPr>
          <w:trHeight w:val="258"/>
          <w:jc w:val="center"/>
        </w:trPr>
        <w:tc>
          <w:tcPr>
            <w:tcW w:w="851" w:type="dxa"/>
            <w:vAlign w:val="center"/>
          </w:tcPr>
          <w:p w14:paraId="3C84F785" w14:textId="77777777" w:rsidR="00A110F7" w:rsidRPr="00D31757" w:rsidRDefault="00A110F7" w:rsidP="00EF7C7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2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14:paraId="541884BA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2" w:type="dxa"/>
            <w:vAlign w:val="center"/>
          </w:tcPr>
          <w:p w14:paraId="4BA8C47D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3" w:type="dxa"/>
            <w:vAlign w:val="center"/>
          </w:tcPr>
          <w:p w14:paraId="2486BEFC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60599FA3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28" w:type="dxa"/>
          </w:tcPr>
          <w:p w14:paraId="694E251A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803" w:type="dxa"/>
            <w:vAlign w:val="center"/>
          </w:tcPr>
          <w:p w14:paraId="75F23E11" w14:textId="77777777" w:rsidR="00A110F7" w:rsidRPr="00D31757" w:rsidRDefault="00A110F7" w:rsidP="001D0B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54" w:type="dxa"/>
            <w:vAlign w:val="center"/>
          </w:tcPr>
          <w:p w14:paraId="69441A65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3" w:type="dxa"/>
            <w:vAlign w:val="center"/>
          </w:tcPr>
          <w:p w14:paraId="74B57738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2" w:type="dxa"/>
            <w:vAlign w:val="center"/>
          </w:tcPr>
          <w:p w14:paraId="70AB9A13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0242B920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34" w:type="dxa"/>
          </w:tcPr>
          <w:p w14:paraId="54C4BB98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+</w:t>
            </w:r>
          </w:p>
        </w:tc>
      </w:tr>
      <w:tr w:rsidR="00A110F7" w:rsidRPr="00D31757" w14:paraId="39D4E47A" w14:textId="77777777" w:rsidTr="001D0BF8">
        <w:trPr>
          <w:trHeight w:val="272"/>
          <w:jc w:val="center"/>
        </w:trPr>
        <w:tc>
          <w:tcPr>
            <w:tcW w:w="851" w:type="dxa"/>
            <w:vAlign w:val="center"/>
          </w:tcPr>
          <w:p w14:paraId="12249B5C" w14:textId="77777777" w:rsidR="00A110F7" w:rsidRPr="00D31757" w:rsidRDefault="00A110F7" w:rsidP="00EF7C7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2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vAlign w:val="center"/>
          </w:tcPr>
          <w:p w14:paraId="2168DCAF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900</w:t>
            </w:r>
          </w:p>
        </w:tc>
        <w:tc>
          <w:tcPr>
            <w:tcW w:w="992" w:type="dxa"/>
            <w:vAlign w:val="center"/>
          </w:tcPr>
          <w:p w14:paraId="4EE6EB42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3" w:type="dxa"/>
            <w:vAlign w:val="center"/>
          </w:tcPr>
          <w:p w14:paraId="0BDC19F9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15DD1484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128" w:type="dxa"/>
          </w:tcPr>
          <w:p w14:paraId="5D68C220" w14:textId="77777777" w:rsidR="00A110F7" w:rsidRPr="00D31757" w:rsidRDefault="00A110F7" w:rsidP="00EF7C7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03" w:type="dxa"/>
            <w:vAlign w:val="center"/>
          </w:tcPr>
          <w:p w14:paraId="16EC2BFB" w14:textId="77777777" w:rsidR="00A110F7" w:rsidRPr="00D31757" w:rsidRDefault="00A110F7" w:rsidP="001D0BF8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54" w:type="dxa"/>
            <w:vAlign w:val="center"/>
          </w:tcPr>
          <w:p w14:paraId="7D5FF44D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3" w:type="dxa"/>
            <w:vAlign w:val="center"/>
          </w:tcPr>
          <w:p w14:paraId="652C300C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2" w:type="dxa"/>
            <w:vAlign w:val="center"/>
          </w:tcPr>
          <w:p w14:paraId="6B3C22C9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7D0F5E78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34" w:type="dxa"/>
          </w:tcPr>
          <w:p w14:paraId="51A81FB3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</w:t>
            </w:r>
          </w:p>
        </w:tc>
      </w:tr>
      <w:tr w:rsidR="00A110F7" w:rsidRPr="00D31757" w14:paraId="07AB8DFA" w14:textId="77777777" w:rsidTr="001D0BF8">
        <w:trPr>
          <w:trHeight w:val="272"/>
          <w:jc w:val="center"/>
        </w:trPr>
        <w:tc>
          <w:tcPr>
            <w:tcW w:w="851" w:type="dxa"/>
            <w:vAlign w:val="center"/>
          </w:tcPr>
          <w:p w14:paraId="374DFCFB" w14:textId="77777777" w:rsidR="00A110F7" w:rsidRPr="00D31757" w:rsidRDefault="00A110F7" w:rsidP="001D0B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43" w:type="dxa"/>
            <w:vAlign w:val="center"/>
          </w:tcPr>
          <w:p w14:paraId="45EEE8CC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2" w:type="dxa"/>
            <w:vAlign w:val="center"/>
          </w:tcPr>
          <w:p w14:paraId="7965BC1D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3" w:type="dxa"/>
            <w:vAlign w:val="center"/>
          </w:tcPr>
          <w:p w14:paraId="4EEE94DA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31D153D3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28" w:type="dxa"/>
          </w:tcPr>
          <w:p w14:paraId="46899D52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803" w:type="dxa"/>
            <w:vAlign w:val="center"/>
          </w:tcPr>
          <w:p w14:paraId="28651A33" w14:textId="77777777" w:rsidR="00A110F7" w:rsidRPr="00D31757" w:rsidRDefault="00A110F7" w:rsidP="001D0BF8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754" w:type="dxa"/>
            <w:vAlign w:val="center"/>
          </w:tcPr>
          <w:p w14:paraId="49AACDF9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800</w:t>
            </w:r>
          </w:p>
        </w:tc>
        <w:tc>
          <w:tcPr>
            <w:tcW w:w="993" w:type="dxa"/>
            <w:vAlign w:val="center"/>
          </w:tcPr>
          <w:p w14:paraId="38ACB32E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92" w:type="dxa"/>
            <w:vAlign w:val="center"/>
          </w:tcPr>
          <w:p w14:paraId="5462D0DD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6DF3905D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134" w:type="dxa"/>
          </w:tcPr>
          <w:p w14:paraId="33F63712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A110F7" w:rsidRPr="00D31757" w14:paraId="4ADA54E2" w14:textId="77777777" w:rsidTr="001D0BF8">
        <w:trPr>
          <w:trHeight w:val="272"/>
          <w:jc w:val="center"/>
        </w:trPr>
        <w:tc>
          <w:tcPr>
            <w:tcW w:w="851" w:type="dxa"/>
            <w:vAlign w:val="center"/>
          </w:tcPr>
          <w:p w14:paraId="5B725A87" w14:textId="77777777" w:rsidR="00A110F7" w:rsidRPr="00D31757" w:rsidRDefault="00A110F7" w:rsidP="001D0B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3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4D07DB69" w14:textId="77777777" w:rsidR="00A110F7" w:rsidRPr="00D31757" w:rsidRDefault="00C15160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800</w:t>
            </w:r>
          </w:p>
        </w:tc>
        <w:tc>
          <w:tcPr>
            <w:tcW w:w="992" w:type="dxa"/>
            <w:vAlign w:val="center"/>
          </w:tcPr>
          <w:p w14:paraId="41793A57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3" w:type="dxa"/>
            <w:vAlign w:val="center"/>
          </w:tcPr>
          <w:p w14:paraId="62BFE45C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76A88592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28" w:type="dxa"/>
          </w:tcPr>
          <w:p w14:paraId="3A191E50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803" w:type="dxa"/>
            <w:vAlign w:val="center"/>
          </w:tcPr>
          <w:p w14:paraId="70ACA8AB" w14:textId="77777777" w:rsidR="00A110F7" w:rsidRPr="00D31757" w:rsidRDefault="00A110F7" w:rsidP="001D0BF8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54" w:type="dxa"/>
            <w:vAlign w:val="center"/>
          </w:tcPr>
          <w:p w14:paraId="2ACF9E82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3" w:type="dxa"/>
            <w:vAlign w:val="center"/>
          </w:tcPr>
          <w:p w14:paraId="7A00BAC3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92" w:type="dxa"/>
            <w:vAlign w:val="center"/>
          </w:tcPr>
          <w:p w14:paraId="0909CD5E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581852CF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34" w:type="dxa"/>
          </w:tcPr>
          <w:p w14:paraId="382DA9DD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+</w:t>
            </w:r>
          </w:p>
        </w:tc>
      </w:tr>
      <w:tr w:rsidR="00A110F7" w:rsidRPr="00D31757" w14:paraId="044275E4" w14:textId="77777777" w:rsidTr="001D0BF8">
        <w:trPr>
          <w:trHeight w:val="272"/>
          <w:jc w:val="center"/>
        </w:trPr>
        <w:tc>
          <w:tcPr>
            <w:tcW w:w="851" w:type="dxa"/>
            <w:vAlign w:val="center"/>
          </w:tcPr>
          <w:p w14:paraId="34F73486" w14:textId="22B32FC6" w:rsidR="00A110F7" w:rsidRPr="00D31757" w:rsidRDefault="00D61E7B" w:rsidP="001D0B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noProof/>
                <w:color w:val="000000"/>
                <w:sz w:val="20"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6034008" wp14:editId="3D593781">
                      <wp:simplePos x="0" y="0"/>
                      <wp:positionH relativeFrom="column">
                        <wp:posOffset>-110490</wp:posOffset>
                      </wp:positionH>
                      <wp:positionV relativeFrom="paragraph">
                        <wp:posOffset>285115</wp:posOffset>
                      </wp:positionV>
                      <wp:extent cx="6294120" cy="391795"/>
                      <wp:effectExtent l="0" t="0" r="2540" b="3175"/>
                      <wp:wrapNone/>
                      <wp:docPr id="1" name="Text Box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294120" cy="3917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F3AC9B6" w14:textId="77777777" w:rsidR="00D63324" w:rsidRPr="00354499" w:rsidRDefault="00D63324" w:rsidP="001D17E8">
                                  <w:pP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354499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  <w:lang w:val="en-US"/>
                                    </w:rPr>
                                    <w:t>Intensity of tolerance indicator: none, −; weak, +; moderate, ++; strong, +++</w:t>
                                  </w:r>
                                </w:p>
                                <w:p w14:paraId="5D58F7EC" w14:textId="77777777" w:rsidR="00D63324" w:rsidRPr="001D17E8" w:rsidRDefault="00D63324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6034008" id="Text Box 6" o:spid="_x0000_s1028" type="#_x0000_t202" style="position:absolute;margin-left:-8.7pt;margin-top:22.45pt;width:495.6pt;height:30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" stroked="f">
                      <v:textbox>
                        <w:txbxContent>
                          <w:p w14:paraId="0F3AC9B6" w14:textId="77777777" w:rsidR="00D63324" w:rsidRPr="00354499" w:rsidRDefault="00D63324" w:rsidP="001D17E8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54499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  <w:t>Intensity of tolerance indicator: none, −; weak, +; moderate, ++; strong, +++</w:t>
                            </w:r>
                          </w:p>
                          <w:p w14:paraId="5D58F7EC" w14:textId="77777777" w:rsidR="00D63324" w:rsidRPr="001D17E8" w:rsidRDefault="00D63324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110F7"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3</w:t>
            </w:r>
            <w:r w:rsidR="00A110F7"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0AA6CB08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2" w:type="dxa"/>
            <w:vAlign w:val="center"/>
          </w:tcPr>
          <w:p w14:paraId="3BC796EC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3" w:type="dxa"/>
            <w:vAlign w:val="center"/>
          </w:tcPr>
          <w:p w14:paraId="72F5AB3B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55B6EBEC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28" w:type="dxa"/>
          </w:tcPr>
          <w:p w14:paraId="65858F61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803" w:type="dxa"/>
            <w:vAlign w:val="center"/>
          </w:tcPr>
          <w:p w14:paraId="4FDA637D" w14:textId="77777777" w:rsidR="00A110F7" w:rsidRPr="00D31757" w:rsidRDefault="00A110F7" w:rsidP="001D0BF8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D3175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f</w:t>
            </w:r>
            <w:r w:rsidRPr="00D317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54" w:type="dxa"/>
            <w:vAlign w:val="center"/>
          </w:tcPr>
          <w:p w14:paraId="082797CB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993" w:type="dxa"/>
            <w:vAlign w:val="center"/>
          </w:tcPr>
          <w:p w14:paraId="71F6F101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92" w:type="dxa"/>
            <w:vAlign w:val="center"/>
          </w:tcPr>
          <w:p w14:paraId="29889E4A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792D3826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34" w:type="dxa"/>
          </w:tcPr>
          <w:p w14:paraId="56CFFDA5" w14:textId="77777777" w:rsidR="00A110F7" w:rsidRPr="00D31757" w:rsidRDefault="00A110F7" w:rsidP="001D0B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D317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++</w:t>
            </w:r>
          </w:p>
        </w:tc>
      </w:tr>
    </w:tbl>
    <w:p w14:paraId="04B1623B" w14:textId="77777777" w:rsidR="004B260C" w:rsidRDefault="004B260C" w:rsidP="00D63324"/>
    <w:sectPr w:rsidR="004B260C" w:rsidSect="00AA565A">
      <w:pgSz w:w="16838" w:h="11906" w:orient="landscape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89C"/>
    <w:rsid w:val="000013E9"/>
    <w:rsid w:val="0000534C"/>
    <w:rsid w:val="0001199A"/>
    <w:rsid w:val="00017448"/>
    <w:rsid w:val="00026511"/>
    <w:rsid w:val="00043F08"/>
    <w:rsid w:val="00070F64"/>
    <w:rsid w:val="000736CE"/>
    <w:rsid w:val="0009623C"/>
    <w:rsid w:val="000A3534"/>
    <w:rsid w:val="000A5013"/>
    <w:rsid w:val="000B379E"/>
    <w:rsid w:val="000B6735"/>
    <w:rsid w:val="000D19B4"/>
    <w:rsid w:val="000F2455"/>
    <w:rsid w:val="00103A68"/>
    <w:rsid w:val="00115916"/>
    <w:rsid w:val="001250CF"/>
    <w:rsid w:val="001440EE"/>
    <w:rsid w:val="00147FE1"/>
    <w:rsid w:val="00175880"/>
    <w:rsid w:val="00182B0E"/>
    <w:rsid w:val="00185C95"/>
    <w:rsid w:val="001B6D16"/>
    <w:rsid w:val="001D0BF8"/>
    <w:rsid w:val="001D17E8"/>
    <w:rsid w:val="001D24A5"/>
    <w:rsid w:val="001F25FD"/>
    <w:rsid w:val="001F49C9"/>
    <w:rsid w:val="001F4AB4"/>
    <w:rsid w:val="002137FF"/>
    <w:rsid w:val="00223495"/>
    <w:rsid w:val="00245E19"/>
    <w:rsid w:val="002474A0"/>
    <w:rsid w:val="00251F40"/>
    <w:rsid w:val="00272352"/>
    <w:rsid w:val="00286366"/>
    <w:rsid w:val="002937BE"/>
    <w:rsid w:val="00294884"/>
    <w:rsid w:val="002A230F"/>
    <w:rsid w:val="002A7655"/>
    <w:rsid w:val="0031772E"/>
    <w:rsid w:val="003200A1"/>
    <w:rsid w:val="00320660"/>
    <w:rsid w:val="003242D8"/>
    <w:rsid w:val="00325F67"/>
    <w:rsid w:val="00354499"/>
    <w:rsid w:val="00356449"/>
    <w:rsid w:val="003837DB"/>
    <w:rsid w:val="00386F09"/>
    <w:rsid w:val="003917E7"/>
    <w:rsid w:val="003A4F06"/>
    <w:rsid w:val="003A5288"/>
    <w:rsid w:val="003B7E42"/>
    <w:rsid w:val="003D5B12"/>
    <w:rsid w:val="003E0670"/>
    <w:rsid w:val="003F227D"/>
    <w:rsid w:val="00417E1D"/>
    <w:rsid w:val="00454952"/>
    <w:rsid w:val="0046480D"/>
    <w:rsid w:val="0047586F"/>
    <w:rsid w:val="00483FA9"/>
    <w:rsid w:val="00490496"/>
    <w:rsid w:val="00491118"/>
    <w:rsid w:val="004B260C"/>
    <w:rsid w:val="004C6D8B"/>
    <w:rsid w:val="004D6338"/>
    <w:rsid w:val="004E4883"/>
    <w:rsid w:val="0052003B"/>
    <w:rsid w:val="005330EE"/>
    <w:rsid w:val="00556938"/>
    <w:rsid w:val="00587837"/>
    <w:rsid w:val="00596339"/>
    <w:rsid w:val="005C4443"/>
    <w:rsid w:val="005D5854"/>
    <w:rsid w:val="005D7C67"/>
    <w:rsid w:val="005E6AB2"/>
    <w:rsid w:val="005E7CF0"/>
    <w:rsid w:val="005F10C8"/>
    <w:rsid w:val="00680A67"/>
    <w:rsid w:val="00682E00"/>
    <w:rsid w:val="006909D2"/>
    <w:rsid w:val="0069229D"/>
    <w:rsid w:val="00692F42"/>
    <w:rsid w:val="006A48A9"/>
    <w:rsid w:val="006A66BF"/>
    <w:rsid w:val="006B2950"/>
    <w:rsid w:val="006E18BC"/>
    <w:rsid w:val="006E1BBC"/>
    <w:rsid w:val="006E2076"/>
    <w:rsid w:val="006F0B63"/>
    <w:rsid w:val="006F4901"/>
    <w:rsid w:val="006F6C81"/>
    <w:rsid w:val="00703508"/>
    <w:rsid w:val="00726DB8"/>
    <w:rsid w:val="00741292"/>
    <w:rsid w:val="0074785F"/>
    <w:rsid w:val="007577BD"/>
    <w:rsid w:val="00762531"/>
    <w:rsid w:val="00764653"/>
    <w:rsid w:val="007732C9"/>
    <w:rsid w:val="00793320"/>
    <w:rsid w:val="007966AA"/>
    <w:rsid w:val="007A03B0"/>
    <w:rsid w:val="007A4014"/>
    <w:rsid w:val="007C461F"/>
    <w:rsid w:val="007C4CC8"/>
    <w:rsid w:val="007C6428"/>
    <w:rsid w:val="007F479E"/>
    <w:rsid w:val="007F5444"/>
    <w:rsid w:val="00804C54"/>
    <w:rsid w:val="00825B1D"/>
    <w:rsid w:val="00825EFD"/>
    <w:rsid w:val="00842DAF"/>
    <w:rsid w:val="008660D3"/>
    <w:rsid w:val="008967FD"/>
    <w:rsid w:val="008A51D6"/>
    <w:rsid w:val="008B2FFB"/>
    <w:rsid w:val="008B52EB"/>
    <w:rsid w:val="008B5DF2"/>
    <w:rsid w:val="008C67C1"/>
    <w:rsid w:val="008E3E1E"/>
    <w:rsid w:val="00906A31"/>
    <w:rsid w:val="00935005"/>
    <w:rsid w:val="00952703"/>
    <w:rsid w:val="00965B02"/>
    <w:rsid w:val="009845A1"/>
    <w:rsid w:val="009A7DB2"/>
    <w:rsid w:val="009C3C8B"/>
    <w:rsid w:val="009D6D41"/>
    <w:rsid w:val="009E69B5"/>
    <w:rsid w:val="00A1031F"/>
    <w:rsid w:val="00A110F7"/>
    <w:rsid w:val="00A1587E"/>
    <w:rsid w:val="00A23426"/>
    <w:rsid w:val="00A26AE0"/>
    <w:rsid w:val="00A26F9D"/>
    <w:rsid w:val="00A4412B"/>
    <w:rsid w:val="00A83DC2"/>
    <w:rsid w:val="00AA565A"/>
    <w:rsid w:val="00AA5BB3"/>
    <w:rsid w:val="00AB39CF"/>
    <w:rsid w:val="00AB47FF"/>
    <w:rsid w:val="00AE3CCF"/>
    <w:rsid w:val="00B0531F"/>
    <w:rsid w:val="00B110B6"/>
    <w:rsid w:val="00B1248D"/>
    <w:rsid w:val="00B25720"/>
    <w:rsid w:val="00B566FE"/>
    <w:rsid w:val="00B83D05"/>
    <w:rsid w:val="00BB4A61"/>
    <w:rsid w:val="00BD2CE2"/>
    <w:rsid w:val="00BE4DB1"/>
    <w:rsid w:val="00BF147D"/>
    <w:rsid w:val="00BF2037"/>
    <w:rsid w:val="00BF29A1"/>
    <w:rsid w:val="00BF3065"/>
    <w:rsid w:val="00C147A9"/>
    <w:rsid w:val="00C15160"/>
    <w:rsid w:val="00C20924"/>
    <w:rsid w:val="00C31E4C"/>
    <w:rsid w:val="00C32AAC"/>
    <w:rsid w:val="00C34890"/>
    <w:rsid w:val="00C37C61"/>
    <w:rsid w:val="00C6458B"/>
    <w:rsid w:val="00CA19CD"/>
    <w:rsid w:val="00CA6437"/>
    <w:rsid w:val="00CE045A"/>
    <w:rsid w:val="00CE5110"/>
    <w:rsid w:val="00D15C63"/>
    <w:rsid w:val="00D21EDD"/>
    <w:rsid w:val="00D31757"/>
    <w:rsid w:val="00D330F6"/>
    <w:rsid w:val="00D45FA1"/>
    <w:rsid w:val="00D56324"/>
    <w:rsid w:val="00D5680B"/>
    <w:rsid w:val="00D56CE7"/>
    <w:rsid w:val="00D61E7B"/>
    <w:rsid w:val="00D63324"/>
    <w:rsid w:val="00D638FE"/>
    <w:rsid w:val="00D66304"/>
    <w:rsid w:val="00D77567"/>
    <w:rsid w:val="00D83B1B"/>
    <w:rsid w:val="00D85EEA"/>
    <w:rsid w:val="00DD0698"/>
    <w:rsid w:val="00DE229B"/>
    <w:rsid w:val="00DF424C"/>
    <w:rsid w:val="00DF481C"/>
    <w:rsid w:val="00E25FC9"/>
    <w:rsid w:val="00E379F4"/>
    <w:rsid w:val="00E57F36"/>
    <w:rsid w:val="00EC03CF"/>
    <w:rsid w:val="00EC601C"/>
    <w:rsid w:val="00ED1F85"/>
    <w:rsid w:val="00ED2421"/>
    <w:rsid w:val="00ED589C"/>
    <w:rsid w:val="00EF13D5"/>
    <w:rsid w:val="00EF7C7E"/>
    <w:rsid w:val="00F013B9"/>
    <w:rsid w:val="00F15CF6"/>
    <w:rsid w:val="00F22EE2"/>
    <w:rsid w:val="00F432C2"/>
    <w:rsid w:val="00F53B46"/>
    <w:rsid w:val="00F65604"/>
    <w:rsid w:val="00F772EA"/>
    <w:rsid w:val="00FC44A6"/>
    <w:rsid w:val="00FD2D13"/>
    <w:rsid w:val="00FD4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8070F4"/>
  <w15:docId w15:val="{95C04247-F67E-4715-BA90-0131A3503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260C"/>
  </w:style>
  <w:style w:type="paragraph" w:styleId="Titre3">
    <w:name w:val="heading 3"/>
    <w:basedOn w:val="Normal"/>
    <w:link w:val="Titre3Car"/>
    <w:uiPriority w:val="9"/>
    <w:qFormat/>
    <w:rsid w:val="0070350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D5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rsid w:val="00703508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703508"/>
    <w:rPr>
      <w:color w:val="0000FF"/>
      <w:u w:val="single"/>
    </w:rPr>
  </w:style>
  <w:style w:type="table" w:styleId="Trameclaire-Accent3">
    <w:name w:val="Light Shading Accent 3"/>
    <w:basedOn w:val="TableauNormal"/>
    <w:uiPriority w:val="60"/>
    <w:rsid w:val="001F49C9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ableausimple5">
    <w:name w:val="Plain Table 5"/>
    <w:basedOn w:val="TableauNormal"/>
    <w:uiPriority w:val="45"/>
    <w:rsid w:val="00D56CE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80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5BBFF3-5E28-4BAF-A043-8D478E7F1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287</Characters>
  <Application>Microsoft Office Word</Application>
  <DocSecurity>0</DocSecurity>
  <Lines>10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tilisateur Windows</cp:lastModifiedBy>
  <cp:revision>4</cp:revision>
  <dcterms:created xsi:type="dcterms:W3CDTF">2026-06-29T10:46:00Z</dcterms:created>
  <dcterms:modified xsi:type="dcterms:W3CDTF">2026-06-29T10:46:00Z</dcterms:modified>
</cp:coreProperties>
</file>